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ms-word.document.macroEnabled.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585D" w:rsidRDefault="002B585D" w:rsidP="00A255E8">
      <w:pPr>
        <w:autoSpaceDE w:val="0"/>
        <w:autoSpaceDN w:val="0"/>
        <w:adjustRightInd w:val="0"/>
        <w:rPr>
          <w:b/>
          <w:lang w:val="en-GB"/>
        </w:rPr>
      </w:pPr>
    </w:p>
    <w:p w:rsidR="002B585D" w:rsidRDefault="002B585D" w:rsidP="00A255E8">
      <w:pPr>
        <w:autoSpaceDE w:val="0"/>
        <w:autoSpaceDN w:val="0"/>
        <w:adjustRightInd w:val="0"/>
        <w:rPr>
          <w:lang w:val="en-GB"/>
        </w:rPr>
      </w:pPr>
      <w:r>
        <w:rPr>
          <w:lang w:val="en-GB"/>
        </w:rPr>
        <w:t xml:space="preserve">Figure S1-Supernatant of hALPCs PCA </w:t>
      </w:r>
    </w:p>
    <w:p w:rsidR="002B585D" w:rsidRDefault="002B585D" w:rsidP="00A255E8">
      <w:pPr>
        <w:pStyle w:val="Sakinaapplication"/>
        <w:spacing w:line="240" w:lineRule="auto"/>
        <w:jc w:val="both"/>
        <w:rPr>
          <w:rFonts w:ascii="Times New Roman" w:hAnsi="Times New Roman"/>
          <w:sz w:val="24"/>
          <w:szCs w:val="24"/>
        </w:rPr>
      </w:pPr>
      <w:r w:rsidRPr="004F58D8">
        <w:rPr>
          <w:rFonts w:ascii="Times New Roman" w:hAnsi="Times New Roman"/>
          <w:sz w:val="24"/>
          <w:szCs w:val="24"/>
        </w:rPr>
        <w:t>Clotting time (CT) essayed by ROTEM after recalcification, with added Tissue Factor (ExTem 20μL), of citrated whole blood (300 µl) in presence of supernatant of hALPCs culture. No coagulation is induced if absence of recalcification.</w:t>
      </w:r>
    </w:p>
    <w:p w:rsidR="002B585D" w:rsidRPr="004F58D8" w:rsidRDefault="002B585D" w:rsidP="00A255E8">
      <w:pPr>
        <w:pStyle w:val="Sakinaapplication"/>
        <w:spacing w:line="240" w:lineRule="auto"/>
        <w:jc w:val="both"/>
        <w:rPr>
          <w:rFonts w:ascii="Times New Roman" w:hAnsi="Times New Roman"/>
          <w:sz w:val="24"/>
          <w:szCs w:val="24"/>
        </w:rPr>
      </w:pPr>
    </w:p>
    <w:p w:rsidR="002B585D" w:rsidRDefault="002B585D" w:rsidP="00A255E8">
      <w:pPr>
        <w:autoSpaceDE w:val="0"/>
        <w:autoSpaceDN w:val="0"/>
        <w:adjustRightInd w:val="0"/>
        <w:rPr>
          <w:lang w:val="en-GB"/>
        </w:rPr>
      </w:pPr>
      <w:r>
        <w:rPr>
          <w:noProof/>
          <w:lang w:val="fr-BE" w:eastAsia="fr-B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8pt;margin-top:3pt;width:351pt;height:212pt;z-index:251658240" fillcolor="#bbe0e3">
            <v:imagedata r:id="rId5" o:title=""/>
          </v:shape>
          <o:OLEObject Type="Embed" ProgID="Unknown" ShapeID="_x0000_s1026" DrawAspect="Content" ObjectID="_1404021137" r:id="rId6"/>
        </w:pict>
      </w:r>
    </w:p>
    <w:p w:rsidR="002B585D" w:rsidRDefault="002B585D" w:rsidP="00A255E8">
      <w:pPr>
        <w:autoSpaceDE w:val="0"/>
        <w:autoSpaceDN w:val="0"/>
        <w:adjustRightInd w:val="0"/>
        <w:rPr>
          <w:lang w:val="en-GB"/>
        </w:rPr>
      </w:pPr>
    </w:p>
    <w:p w:rsidR="002B585D" w:rsidRPr="00A255E8" w:rsidRDefault="002B585D" w:rsidP="00D42790">
      <w:pPr>
        <w:jc w:val="both"/>
        <w:rPr>
          <w:lang w:val="en-GB"/>
        </w:rPr>
      </w:pPr>
    </w:p>
    <w:sectPr w:rsidR="002B585D" w:rsidRPr="00A255E8" w:rsidSect="00AF651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743F23"/>
    <w:multiLevelType w:val="hybridMultilevel"/>
    <w:tmpl w:val="B720D032"/>
    <w:lvl w:ilvl="0" w:tplc="040C0001">
      <w:start w:val="34"/>
      <w:numFmt w:val="bullet"/>
      <w:lvlText w:val=""/>
      <w:lvlJc w:val="left"/>
      <w:pPr>
        <w:tabs>
          <w:tab w:val="num" w:pos="720"/>
        </w:tabs>
        <w:ind w:left="720" w:hanging="360"/>
      </w:pPr>
      <w:rPr>
        <w:rFonts w:ascii="Symbol" w:eastAsia="Times New Roman"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
    <w:nsid w:val="4C1D39C0"/>
    <w:multiLevelType w:val="hybridMultilevel"/>
    <w:tmpl w:val="84CE62D2"/>
    <w:lvl w:ilvl="0" w:tplc="040C0001">
      <w:start w:val="34"/>
      <w:numFmt w:val="bullet"/>
      <w:lvlText w:val=""/>
      <w:lvlJc w:val="left"/>
      <w:pPr>
        <w:tabs>
          <w:tab w:val="num" w:pos="720"/>
        </w:tabs>
        <w:ind w:left="720" w:hanging="360"/>
      </w:pPr>
      <w:rPr>
        <w:rFonts w:ascii="Symbol" w:eastAsia="Times New Roman"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255E8"/>
    <w:rsid w:val="000208C3"/>
    <w:rsid w:val="00033BCE"/>
    <w:rsid w:val="000F203E"/>
    <w:rsid w:val="001E722D"/>
    <w:rsid w:val="00212504"/>
    <w:rsid w:val="00221EAC"/>
    <w:rsid w:val="002B585D"/>
    <w:rsid w:val="00307B5F"/>
    <w:rsid w:val="00314034"/>
    <w:rsid w:val="003B1E45"/>
    <w:rsid w:val="003D15E3"/>
    <w:rsid w:val="003E75C0"/>
    <w:rsid w:val="003F5643"/>
    <w:rsid w:val="004538F1"/>
    <w:rsid w:val="004832A1"/>
    <w:rsid w:val="004C1A55"/>
    <w:rsid w:val="004F58D8"/>
    <w:rsid w:val="005147BA"/>
    <w:rsid w:val="00590C00"/>
    <w:rsid w:val="00640CC3"/>
    <w:rsid w:val="00662E3A"/>
    <w:rsid w:val="006F609E"/>
    <w:rsid w:val="006F7FEB"/>
    <w:rsid w:val="00776AAC"/>
    <w:rsid w:val="007930DC"/>
    <w:rsid w:val="007C2B4C"/>
    <w:rsid w:val="007D1E15"/>
    <w:rsid w:val="007D77A7"/>
    <w:rsid w:val="00804E9D"/>
    <w:rsid w:val="00855B44"/>
    <w:rsid w:val="00867D2B"/>
    <w:rsid w:val="00872CD5"/>
    <w:rsid w:val="0089731B"/>
    <w:rsid w:val="008B456D"/>
    <w:rsid w:val="008C2079"/>
    <w:rsid w:val="008E6A3F"/>
    <w:rsid w:val="00933A45"/>
    <w:rsid w:val="009543DA"/>
    <w:rsid w:val="009B4746"/>
    <w:rsid w:val="009C44B8"/>
    <w:rsid w:val="00A255E8"/>
    <w:rsid w:val="00AA2008"/>
    <w:rsid w:val="00AB489A"/>
    <w:rsid w:val="00AB7256"/>
    <w:rsid w:val="00AF405A"/>
    <w:rsid w:val="00AF6518"/>
    <w:rsid w:val="00B05DCD"/>
    <w:rsid w:val="00B84967"/>
    <w:rsid w:val="00BC45F2"/>
    <w:rsid w:val="00CA6585"/>
    <w:rsid w:val="00CB074A"/>
    <w:rsid w:val="00CD14EF"/>
    <w:rsid w:val="00CD1FE8"/>
    <w:rsid w:val="00D075A0"/>
    <w:rsid w:val="00D42790"/>
    <w:rsid w:val="00D85A80"/>
    <w:rsid w:val="00DD3516"/>
    <w:rsid w:val="00E13299"/>
    <w:rsid w:val="00EB7525"/>
    <w:rsid w:val="00EE43E4"/>
    <w:rsid w:val="00F17533"/>
    <w:rsid w:val="00F47722"/>
  </w:rsids>
  <m:mathPr>
    <m:mathFont m:val="Cambria Math"/>
    <m:brkBin m:val="before"/>
    <m:brkBinSub m:val="--"/>
    <m:smallFrac m:val="off"/>
    <m:dispDef/>
    <m:lMargin m:val="0"/>
    <m:rMargin m:val="0"/>
    <m:defJc m:val="centerGroup"/>
    <m:wrapIndent m:val="1440"/>
    <m:intLim m:val="subSup"/>
    <m:naryLim m:val="undOvr"/>
  </m:mathPr>
  <w:uiCompat97To2003/>
  <w:themeFontLang w:val="fr-B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fr-BE" w:eastAsia="fr-B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5E8"/>
    <w:rPr>
      <w:sz w:val="24"/>
      <w:szCs w:val="24"/>
      <w:lang w:val="fr-FR" w:eastAsia="fr-FR"/>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akinaapplication">
    <w:name w:val="Sakina application"/>
    <w:basedOn w:val="BodyText2"/>
    <w:uiPriority w:val="99"/>
    <w:rsid w:val="00A255E8"/>
    <w:pPr>
      <w:tabs>
        <w:tab w:val="left" w:pos="8640"/>
      </w:tabs>
      <w:spacing w:before="120" w:line="360" w:lineRule="auto"/>
      <w:jc w:val="center"/>
      <w:outlineLvl w:val="0"/>
    </w:pPr>
    <w:rPr>
      <w:rFonts w:ascii="Arial" w:hAnsi="Arial"/>
      <w:color w:val="000000"/>
      <w:sz w:val="22"/>
      <w:szCs w:val="22"/>
      <w:lang w:val="en-GB" w:eastAsia="en-GB"/>
    </w:rPr>
  </w:style>
  <w:style w:type="character" w:customStyle="1" w:styleId="hps">
    <w:name w:val="hps"/>
    <w:basedOn w:val="DefaultParagraphFont"/>
    <w:uiPriority w:val="99"/>
    <w:rsid w:val="00A255E8"/>
    <w:rPr>
      <w:rFonts w:cs="Times New Roman"/>
    </w:rPr>
  </w:style>
  <w:style w:type="paragraph" w:styleId="BodyText2">
    <w:name w:val="Body Text 2"/>
    <w:basedOn w:val="Normal"/>
    <w:link w:val="BodyText2Char"/>
    <w:uiPriority w:val="99"/>
    <w:rsid w:val="00A255E8"/>
    <w:pPr>
      <w:spacing w:after="120" w:line="480" w:lineRule="auto"/>
    </w:pPr>
  </w:style>
  <w:style w:type="character" w:customStyle="1" w:styleId="BodyText2Char">
    <w:name w:val="Body Text 2 Char"/>
    <w:basedOn w:val="DefaultParagraphFont"/>
    <w:link w:val="BodyText2"/>
    <w:uiPriority w:val="99"/>
    <w:semiHidden/>
    <w:locked/>
    <w:rsid w:val="00933A45"/>
    <w:rPr>
      <w:rFonts w:cs="Times New Roman"/>
      <w:sz w:val="24"/>
      <w:szCs w:val="24"/>
      <w:lang w:val="fr-FR" w:eastAsia="fr-FR"/>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1</Pages>
  <Words>41</Words>
  <Characters>236</Characters>
  <Application>Microsoft Office Outlook</Application>
  <DocSecurity>0</DocSecurity>
  <Lines>0</Lines>
  <Paragraphs>0</Paragraphs>
  <ScaleCrop>false</ScaleCrop>
  <Company>Cliniques Universitaires St. LUC (UCL)</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ata </dc:title>
  <dc:subject/>
  <dc:creator>sx0864</dc:creator>
  <cp:keywords/>
  <dc:description/>
  <cp:lastModifiedBy>sx0864</cp:lastModifiedBy>
  <cp:revision>3</cp:revision>
  <dcterms:created xsi:type="dcterms:W3CDTF">2012-07-17T07:05:00Z</dcterms:created>
  <dcterms:modified xsi:type="dcterms:W3CDTF">2012-07-17T07:06:00Z</dcterms:modified>
</cp:coreProperties>
</file>